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25B0" w:rsidRPr="00FF6C58" w:rsidRDefault="00E525B0" w:rsidP="00E525B0">
      <w:pPr>
        <w:jc w:val="both"/>
        <w:rPr>
          <w:rFonts w:ascii="Times New Roman" w:hAnsi="Times New Roman" w:cs="Times New Roman"/>
        </w:rPr>
      </w:pPr>
      <w:proofErr w:type="gramStart"/>
      <w:r w:rsidRPr="00FF6C58">
        <w:rPr>
          <w:rFonts w:ascii="Times New Roman" w:hAnsi="Times New Roman" w:cs="Times New Roman"/>
        </w:rPr>
        <w:t>Additional file 3.</w:t>
      </w:r>
      <w:proofErr w:type="gramEnd"/>
      <w:r w:rsidRPr="00FF6C58">
        <w:rPr>
          <w:rFonts w:ascii="Times New Roman" w:hAnsi="Times New Roman" w:cs="Times New Roman"/>
        </w:rPr>
        <w:t xml:space="preserve"> Frequency and levels of total anti-</w:t>
      </w:r>
      <w:r w:rsidRPr="00FF6C58">
        <w:rPr>
          <w:rFonts w:ascii="Times New Roman" w:hAnsi="Times New Roman" w:cs="Times New Roman"/>
          <w:i/>
        </w:rPr>
        <w:t>Plasmodium</w:t>
      </w:r>
      <w:r w:rsidRPr="00FF6C58">
        <w:rPr>
          <w:rFonts w:ascii="Times New Roman" w:hAnsi="Times New Roman" w:cs="Times New Roman"/>
        </w:rPr>
        <w:t xml:space="preserve"> spp. antibodies comparing the two subgroups of subjects: with a length of stay of less than 6 months and a length of stay of 6 or more months in endemic areas of malaria. The presentation was adapted from the result obtained in Mann-Whitney U test.</w:t>
      </w:r>
    </w:p>
    <w:p w:rsidR="00E525B0" w:rsidRPr="00FF6C58" w:rsidRDefault="00E525B0" w:rsidP="00E525B0">
      <w:r w:rsidRPr="006F2168">
        <w:rPr>
          <w:noProof/>
        </w:rPr>
        <w:pict>
          <v:group id="Grupo 9" o:spid="_x0000_s1026" style="position:absolute;margin-left:9pt;margin-top:3.5pt;width:445.35pt;height:174pt;z-index:251660288;mso-width-relative:margin" coordsize="56560,220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Imagem 19" o:spid="_x0000_s1027" type="#_x0000_t75" style="position:absolute;left:476;width:55435;height:220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">
              <v:imagedata r:id="rId4" o:title="" croptop="6603f" cropbottom="36070f" grayscale="t"/>
            </v:shape>
            <v:group id="Grupo 20" o:spid="_x0000_s1028" style="position:absolute;top:95;width:56560;height:15922" coordorigin=",95" coordsize="56565,159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<v:group id="Grupo 21" o:spid="_x0000_s1029" style="position:absolute;top:95;width:56565;height:15927" coordorigin=",95" coordsize="56565,159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DeTexto 4" o:spid="_x0000_s1030" type="#_x0000_t202" style="position:absolute;left:10953;top:95;width:12770;height:2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" fillcolor="white [3212]" stroked="f">
                  <v:textbox style="mso-fit-shape-to-text:t">
                    <w:txbxContent>
                      <w:p w:rsidR="00E525B0" w:rsidRPr="008E02CD" w:rsidRDefault="00E525B0" w:rsidP="00E525B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8E02CD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&lt; 6 months</w:t>
                        </w:r>
                      </w:p>
                    </w:txbxContent>
                  </v:textbox>
                </v:shape>
                <v:shape id="CaixaDeTexto 10" o:spid="_x0000_s1031" type="#_x0000_t202" style="position:absolute;top:4855;width:3289;height:11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" fillcolor="white [3212]" stroked="f">
                  <v:textbox style="layout-flow:vertical;mso-layout-flow-alt:bottom-to-top;mso-fit-shape-to-text:t">
                    <w:txbxContent>
                      <w:p w:rsidR="00E525B0" w:rsidRPr="008E02CD" w:rsidRDefault="00E525B0" w:rsidP="00E525B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8E02CD"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20"/>
                            <w:szCs w:val="22"/>
                          </w:rPr>
                          <w:t>OD/cutoff</w:t>
                        </w:r>
                      </w:p>
                    </w:txbxContent>
                  </v:textbox>
                </v:shape>
                <v:shape id="CaixaDeTexto 10" o:spid="_x0000_s1032" type="#_x0000_t202" style="position:absolute;left:53238;top:4855;width:3327;height:111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" fillcolor="white [3212]" stroked="f">
                  <v:textbox style="layout-flow:vertical;mso-fit-shape-to-text:t">
                    <w:txbxContent>
                      <w:p w:rsidR="00E525B0" w:rsidRPr="008E02CD" w:rsidRDefault="00E525B0" w:rsidP="00E525B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2"/>
                          </w:rPr>
                        </w:pPr>
                        <w:r w:rsidRPr="008E02CD"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20"/>
                            <w:szCs w:val="22"/>
                          </w:rPr>
                          <w:t>OD/cutoff</w:t>
                        </w:r>
                      </w:p>
                    </w:txbxContent>
                  </v:textbox>
                </v:shape>
                <v:shape id="CaixaDeTexto 4" o:spid="_x0000_s1033" type="#_x0000_t202" style="position:absolute;left:33524;top:95;width:12770;height:2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" fillcolor="white [3212]" stroked="f">
                  <v:textbox style="mso-fit-shape-to-text:t">
                    <w:txbxContent>
                      <w:p w:rsidR="00E525B0" w:rsidRDefault="00E525B0" w:rsidP="00E525B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HP Simplified" w:eastAsia="Times New Roman" w:hAnsi="HP Simplified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≥ </w:t>
                        </w:r>
                        <w:r>
                          <w:rPr>
                            <w:rFonts w:ascii="HP Simplified" w:eastAsia="Times New Roman" w:hAnsi="HP Simplified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6 </w:t>
                        </w:r>
                        <w:r w:rsidRPr="008E02CD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months</w:t>
                        </w:r>
                      </w:p>
                    </w:txbxContent>
                  </v:textbox>
                </v:shape>
              </v:group>
              <v:oval id="Oval 26" o:spid="_x0000_s1034" style="position:absolute;left:27146;top:8001;width:4203;height:54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" filled="f" strokecolor="black [3213]" strokeweight="1.5pt">
                <v:stroke dashstyle="dash" joinstyle="miter"/>
              </v:oval>
            </v:group>
            <w10:wrap type="square"/>
          </v:group>
        </w:pict>
      </w:r>
    </w:p>
    <w:p w:rsidR="00E525B0" w:rsidRDefault="00E525B0"/>
    <w:sectPr w:rsidR="00E52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P Simplified">
    <w:altName w:val="Arial"/>
    <w:charset w:val="00"/>
    <w:family w:val="swiss"/>
    <w:pitch w:val="variable"/>
    <w:sig w:usb0="00000001" w:usb1="5000205B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E525B0"/>
    <w:rsid w:val="0076019B"/>
    <w:rsid w:val="00E525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5B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525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t-PT" w:eastAsia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>Microsoft</Company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91</dc:creator>
  <cp:lastModifiedBy>0011691</cp:lastModifiedBy>
  <cp:revision>1</cp:revision>
  <dcterms:created xsi:type="dcterms:W3CDTF">2016-10-28T07:10:00Z</dcterms:created>
  <dcterms:modified xsi:type="dcterms:W3CDTF">2016-10-28T07:11:00Z</dcterms:modified>
</cp:coreProperties>
</file>